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5AC615" w14:textId="77777777" w:rsidR="00710972" w:rsidRDefault="00710972" w:rsidP="00710972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Assessing the impact of wildlife </w:t>
      </w:r>
      <w:r w:rsidRPr="00665F59">
        <w:rPr>
          <w:rFonts w:asciiTheme="majorBidi" w:hAnsiTheme="majorBidi" w:cstheme="majorBidi"/>
          <w:b/>
          <w:bCs/>
        </w:rPr>
        <w:t>conservation areas on human well-being</w:t>
      </w:r>
      <w:r>
        <w:rPr>
          <w:rFonts w:asciiTheme="majorBidi" w:hAnsiTheme="majorBidi" w:cstheme="majorBidi"/>
          <w:b/>
          <w:bCs/>
        </w:rPr>
        <w:t>.</w:t>
      </w:r>
    </w:p>
    <w:p w14:paraId="056DCD67" w14:textId="77777777" w:rsidR="00710972" w:rsidRPr="00D95769" w:rsidRDefault="00710972" w:rsidP="00710972">
      <w:pPr>
        <w:spacing w:line="480" w:lineRule="auto"/>
        <w:jc w:val="both"/>
        <w:rPr>
          <w:rFonts w:asciiTheme="majorBidi" w:hAnsiTheme="majorBidi" w:cstheme="majorBidi"/>
          <w:b/>
          <w:bCs/>
        </w:rPr>
      </w:pPr>
    </w:p>
    <w:p w14:paraId="606D9D9E" w14:textId="77777777" w:rsidR="00710972" w:rsidRPr="00A162D5" w:rsidRDefault="00710972" w:rsidP="00710972">
      <w:pPr>
        <w:spacing w:line="480" w:lineRule="auto"/>
        <w:rPr>
          <w:rFonts w:asciiTheme="majorBidi" w:hAnsiTheme="majorBidi" w:cstheme="majorBidi"/>
        </w:rPr>
      </w:pPr>
      <w:r w:rsidRPr="00A162D5">
        <w:rPr>
          <w:rFonts w:asciiTheme="majorBidi" w:hAnsiTheme="majorBidi" w:cstheme="majorBidi"/>
          <w:b/>
          <w:bCs/>
        </w:rPr>
        <w:t>Short Title:</w:t>
      </w:r>
      <w:r>
        <w:rPr>
          <w:rFonts w:asciiTheme="majorBidi" w:hAnsiTheme="majorBidi" w:cstheme="majorBidi"/>
          <w:b/>
          <w:bCs/>
        </w:rPr>
        <w:t xml:space="preserve"> </w:t>
      </w:r>
      <w:r>
        <w:rPr>
          <w:rFonts w:asciiTheme="majorBidi" w:hAnsiTheme="majorBidi" w:cstheme="majorBidi"/>
        </w:rPr>
        <w:t xml:space="preserve">Conservation and human well-being. </w:t>
      </w:r>
    </w:p>
    <w:p w14:paraId="68448EE3" w14:textId="77777777" w:rsidR="00710972" w:rsidRPr="004222C3" w:rsidRDefault="00710972" w:rsidP="00710972">
      <w:pPr>
        <w:spacing w:line="480" w:lineRule="auto"/>
        <w:rPr>
          <w:rFonts w:asciiTheme="majorBidi" w:hAnsiTheme="majorBidi" w:cstheme="majorBidi"/>
        </w:rPr>
      </w:pPr>
    </w:p>
    <w:p w14:paraId="292A8829" w14:textId="1AA999C0" w:rsidR="00710972" w:rsidRPr="004222C3" w:rsidRDefault="00710972" w:rsidP="00710972">
      <w:pPr>
        <w:spacing w:line="480" w:lineRule="auto"/>
        <w:rPr>
          <w:rFonts w:asciiTheme="majorBidi" w:hAnsiTheme="majorBidi" w:cstheme="majorBidi"/>
          <w:b/>
          <w:bCs/>
        </w:rPr>
      </w:pPr>
      <w:r w:rsidRPr="004222C3">
        <w:rPr>
          <w:rFonts w:asciiTheme="majorBidi" w:hAnsiTheme="majorBidi" w:cstheme="majorBidi"/>
          <w:b/>
          <w:bCs/>
        </w:rPr>
        <w:t xml:space="preserve">Authors: </w:t>
      </w:r>
      <w:r w:rsidRPr="004222C3">
        <w:rPr>
          <w:rFonts w:asciiTheme="majorBidi" w:hAnsiTheme="majorBidi" w:cstheme="majorBidi"/>
        </w:rPr>
        <w:t>Domenic Romanello</w:t>
      </w:r>
      <w:r w:rsidRPr="004222C3">
        <w:rPr>
          <w:rFonts w:asciiTheme="majorBidi" w:hAnsiTheme="majorBidi" w:cstheme="majorBidi"/>
          <w:vertAlign w:val="superscript"/>
        </w:rPr>
        <w:t>1*</w:t>
      </w:r>
      <w:r w:rsidRPr="004222C3">
        <w:rPr>
          <w:rFonts w:asciiTheme="majorBidi" w:hAnsiTheme="majorBidi" w:cstheme="majorBidi"/>
        </w:rPr>
        <w:t>, Heriniaina M</w:t>
      </w:r>
      <w:r w:rsidR="00937249">
        <w:rPr>
          <w:rFonts w:asciiTheme="majorBidi" w:hAnsiTheme="majorBidi" w:cstheme="majorBidi"/>
        </w:rPr>
        <w:t>.</w:t>
      </w:r>
      <w:r w:rsidRPr="004222C3">
        <w:rPr>
          <w:rFonts w:asciiTheme="majorBidi" w:hAnsiTheme="majorBidi" w:cstheme="majorBidi"/>
        </w:rPr>
        <w:t xml:space="preserve"> Rakotohary</w:t>
      </w:r>
      <w:r>
        <w:rPr>
          <w:rFonts w:asciiTheme="majorBidi" w:hAnsiTheme="majorBidi" w:cstheme="majorBidi"/>
          <w:vertAlign w:val="superscript"/>
        </w:rPr>
        <w:t>2</w:t>
      </w:r>
      <w:r w:rsidRPr="004222C3">
        <w:rPr>
          <w:rFonts w:asciiTheme="majorBidi" w:hAnsiTheme="majorBidi" w:cstheme="majorBidi"/>
        </w:rPr>
        <w:t xml:space="preserve">, </w:t>
      </w:r>
      <w:r>
        <w:rPr>
          <w:rFonts w:asciiTheme="majorBidi" w:hAnsiTheme="majorBidi" w:cstheme="majorBidi"/>
        </w:rPr>
        <w:t xml:space="preserve">Mirana </w:t>
      </w:r>
      <w:r w:rsidR="00937249">
        <w:rPr>
          <w:rFonts w:asciiTheme="majorBidi" w:hAnsiTheme="majorBidi" w:cstheme="majorBidi"/>
        </w:rPr>
        <w:t>J. E.</w:t>
      </w:r>
      <w:r w:rsidRPr="004222C3">
        <w:rPr>
          <w:rFonts w:asciiTheme="majorBidi" w:hAnsiTheme="majorBidi" w:cstheme="majorBidi"/>
        </w:rPr>
        <w:t xml:space="preserve"> Rahariniaina</w:t>
      </w:r>
      <w:r>
        <w:rPr>
          <w:rFonts w:asciiTheme="majorBidi" w:hAnsiTheme="majorBidi" w:cstheme="majorBidi"/>
          <w:vertAlign w:val="superscript"/>
        </w:rPr>
        <w:t>2</w:t>
      </w:r>
      <w:r w:rsidRPr="004222C3">
        <w:rPr>
          <w:rFonts w:asciiTheme="majorBidi" w:hAnsiTheme="majorBidi" w:cstheme="majorBidi"/>
        </w:rPr>
        <w:t>, Rebecca J Lewis</w:t>
      </w:r>
      <w:r>
        <w:rPr>
          <w:rFonts w:asciiTheme="majorBidi" w:hAnsiTheme="majorBidi" w:cstheme="majorBidi"/>
          <w:vertAlign w:val="superscript"/>
        </w:rPr>
        <w:t>1</w:t>
      </w:r>
    </w:p>
    <w:p w14:paraId="5FB663BC" w14:textId="77777777" w:rsidR="00710972" w:rsidRPr="004222C3" w:rsidRDefault="00710972" w:rsidP="00710972">
      <w:pPr>
        <w:spacing w:line="480" w:lineRule="auto"/>
        <w:rPr>
          <w:rFonts w:asciiTheme="majorBidi" w:hAnsiTheme="majorBidi" w:cstheme="majorBidi"/>
          <w:b/>
          <w:bCs/>
        </w:rPr>
      </w:pPr>
    </w:p>
    <w:p w14:paraId="731D1124" w14:textId="77777777" w:rsidR="00710972" w:rsidRPr="004222C3" w:rsidRDefault="00710972" w:rsidP="00710972">
      <w:pPr>
        <w:spacing w:line="480" w:lineRule="auto"/>
        <w:rPr>
          <w:rFonts w:asciiTheme="majorBidi" w:hAnsiTheme="majorBidi" w:cstheme="majorBidi"/>
          <w:b/>
          <w:bCs/>
        </w:rPr>
      </w:pPr>
      <w:r w:rsidRPr="004222C3">
        <w:rPr>
          <w:rFonts w:asciiTheme="majorBidi" w:hAnsiTheme="majorBidi" w:cstheme="majorBidi"/>
          <w:b/>
          <w:bCs/>
        </w:rPr>
        <w:t>Author Affiliations</w:t>
      </w:r>
    </w:p>
    <w:p w14:paraId="3D2776DB" w14:textId="77777777" w:rsidR="00710972" w:rsidRPr="009C0348" w:rsidRDefault="00710972" w:rsidP="00710972">
      <w:pPr>
        <w:pStyle w:val="MDPI16affiliation"/>
        <w:numPr>
          <w:ilvl w:val="0"/>
          <w:numId w:val="1"/>
        </w:numPr>
        <w:spacing w:line="480" w:lineRule="auto"/>
        <w:ind w:left="1260" w:hanging="540"/>
        <w:rPr>
          <w:rFonts w:ascii="Times New Roman" w:hAnsi="Times New Roman"/>
          <w:sz w:val="24"/>
          <w:szCs w:val="24"/>
        </w:rPr>
      </w:pPr>
      <w:r w:rsidRPr="00BD5778">
        <w:rPr>
          <w:rFonts w:ascii="Times New Roman" w:hAnsi="Times New Roman"/>
          <w:color w:val="auto"/>
          <w:sz w:val="24"/>
          <w:szCs w:val="24"/>
        </w:rPr>
        <w:t>Department of Anthropology, University of Texas at Austin, Austin, Texas, USA</w:t>
      </w:r>
      <w:r w:rsidRPr="00F16F12">
        <w:rPr>
          <w:rFonts w:ascii="Times New Roman" w:hAnsi="Times New Roman"/>
          <w:color w:val="auto"/>
          <w:sz w:val="24"/>
          <w:szCs w:val="24"/>
        </w:rPr>
        <w:t xml:space="preserve">. </w:t>
      </w:r>
    </w:p>
    <w:p w14:paraId="2E07953D" w14:textId="77777777" w:rsidR="00710972" w:rsidRPr="009C0348" w:rsidRDefault="00710972" w:rsidP="00710972">
      <w:pPr>
        <w:pStyle w:val="MDPI16affiliation"/>
        <w:numPr>
          <w:ilvl w:val="0"/>
          <w:numId w:val="1"/>
        </w:numPr>
        <w:spacing w:line="480" w:lineRule="auto"/>
        <w:ind w:left="1260" w:hanging="540"/>
        <w:rPr>
          <w:rFonts w:ascii="Times New Roman" w:hAnsi="Times New Roman"/>
          <w:sz w:val="24"/>
          <w:szCs w:val="24"/>
          <w:lang w:val="fr-FR"/>
        </w:rPr>
      </w:pPr>
      <w:r w:rsidRPr="009C0348">
        <w:rPr>
          <w:rFonts w:ascii="Times New Roman" w:hAnsi="Times New Roman"/>
          <w:sz w:val="24"/>
          <w:szCs w:val="24"/>
          <w:lang w:val="fr-FR"/>
        </w:rPr>
        <w:t>Mention Zoologie et Biodiversité Animale, Faculté Des Sciences, Université d'Antananarivo, Antananarivo, Madagascar.</w:t>
      </w:r>
    </w:p>
    <w:p w14:paraId="35B6E48F" w14:textId="77777777" w:rsidR="00C22705" w:rsidRPr="00632C90" w:rsidRDefault="00C22705" w:rsidP="00C22705">
      <w:pPr>
        <w:pStyle w:val="MDPI16affiliation"/>
        <w:spacing w:line="480" w:lineRule="auto"/>
        <w:rPr>
          <w:rFonts w:ascii="Times New Roman" w:hAnsi="Times New Roman"/>
          <w:sz w:val="24"/>
          <w:szCs w:val="24"/>
          <w:lang w:val="fr-FR"/>
        </w:rPr>
      </w:pPr>
    </w:p>
    <w:p w14:paraId="446B18F1" w14:textId="77777777" w:rsidR="00C22705" w:rsidRPr="00632C90" w:rsidRDefault="00C22705" w:rsidP="00C22705">
      <w:pPr>
        <w:spacing w:line="480" w:lineRule="auto"/>
        <w:rPr>
          <w:rFonts w:ascii="Times New Roman" w:hAnsi="Times New Roman" w:cs="Times New Roman"/>
          <w:b/>
          <w:bCs/>
        </w:rPr>
      </w:pPr>
      <w:r w:rsidRPr="00632C90">
        <w:rPr>
          <w:rFonts w:ascii="Times New Roman" w:hAnsi="Times New Roman" w:cs="Times New Roman"/>
          <w:b/>
          <w:bCs/>
        </w:rPr>
        <w:t xml:space="preserve">Corresponding Author: </w:t>
      </w:r>
      <w:r w:rsidRPr="00632C90">
        <w:rPr>
          <w:rFonts w:ascii="Times New Roman" w:hAnsi="Times New Roman" w:cs="Times New Roman"/>
        </w:rPr>
        <w:t xml:space="preserve">Domenic Romanello: </w:t>
      </w:r>
      <w:hyperlink r:id="rId5" w:history="1">
        <w:r w:rsidRPr="00632C90">
          <w:rPr>
            <w:rStyle w:val="Hyperlink"/>
            <w:rFonts w:ascii="Times New Roman" w:hAnsi="Times New Roman" w:cs="Times New Roman"/>
          </w:rPr>
          <w:t>romanello@utexas.edu</w:t>
        </w:r>
      </w:hyperlink>
    </w:p>
    <w:p w14:paraId="5BA8AAF8" w14:textId="77777777" w:rsidR="007F5EDB" w:rsidRPr="00632C90" w:rsidRDefault="007F5EDB">
      <w:pPr>
        <w:rPr>
          <w:rFonts w:ascii="Times New Roman" w:hAnsi="Times New Roman" w:cs="Times New Roman"/>
        </w:rPr>
      </w:pPr>
    </w:p>
    <w:p w14:paraId="70B3C8A1" w14:textId="77777777" w:rsidR="00794F50" w:rsidRPr="00632C90" w:rsidRDefault="00794F50">
      <w:pPr>
        <w:rPr>
          <w:rFonts w:ascii="Times New Roman" w:hAnsi="Times New Roman" w:cs="Times New Roman"/>
        </w:rPr>
      </w:pPr>
    </w:p>
    <w:p w14:paraId="3C24AED7" w14:textId="77777777" w:rsidR="00794F50" w:rsidRPr="00632C90" w:rsidRDefault="00794F50">
      <w:pPr>
        <w:rPr>
          <w:rFonts w:ascii="Times New Roman" w:hAnsi="Times New Roman" w:cs="Times New Roman"/>
        </w:rPr>
      </w:pPr>
    </w:p>
    <w:p w14:paraId="66544CBD" w14:textId="77777777" w:rsidR="00794F50" w:rsidRPr="00632C90" w:rsidRDefault="00794F50">
      <w:pPr>
        <w:rPr>
          <w:rFonts w:ascii="Times New Roman" w:hAnsi="Times New Roman" w:cs="Times New Roman"/>
        </w:rPr>
      </w:pPr>
    </w:p>
    <w:p w14:paraId="4B10D84F" w14:textId="77777777" w:rsidR="00794F50" w:rsidRPr="00632C90" w:rsidRDefault="00794F50">
      <w:pPr>
        <w:rPr>
          <w:rFonts w:ascii="Times New Roman" w:hAnsi="Times New Roman" w:cs="Times New Roman"/>
        </w:rPr>
      </w:pPr>
    </w:p>
    <w:p w14:paraId="60472CE2" w14:textId="77777777" w:rsidR="00794F50" w:rsidRPr="00632C90" w:rsidRDefault="00794F50">
      <w:pPr>
        <w:rPr>
          <w:rFonts w:ascii="Times New Roman" w:hAnsi="Times New Roman" w:cs="Times New Roman"/>
        </w:rPr>
      </w:pPr>
    </w:p>
    <w:p w14:paraId="226CB8C4" w14:textId="77777777" w:rsidR="00794F50" w:rsidRPr="00632C90" w:rsidRDefault="00794F50">
      <w:pPr>
        <w:rPr>
          <w:rFonts w:ascii="Times New Roman" w:hAnsi="Times New Roman" w:cs="Times New Roman"/>
        </w:rPr>
      </w:pPr>
    </w:p>
    <w:p w14:paraId="3FF8FD69" w14:textId="77777777" w:rsidR="00794F50" w:rsidRPr="00632C90" w:rsidRDefault="00794F50">
      <w:pPr>
        <w:rPr>
          <w:rFonts w:ascii="Times New Roman" w:hAnsi="Times New Roman" w:cs="Times New Roman"/>
        </w:rPr>
      </w:pPr>
    </w:p>
    <w:p w14:paraId="4E1E868D" w14:textId="77777777" w:rsidR="00794F50" w:rsidRPr="00632C90" w:rsidRDefault="00794F50">
      <w:pPr>
        <w:rPr>
          <w:rFonts w:ascii="Times New Roman" w:hAnsi="Times New Roman" w:cs="Times New Roman"/>
        </w:rPr>
      </w:pPr>
    </w:p>
    <w:p w14:paraId="041CAE29" w14:textId="77777777" w:rsidR="00794F50" w:rsidRPr="00632C90" w:rsidRDefault="00794F50">
      <w:pPr>
        <w:rPr>
          <w:rFonts w:ascii="Times New Roman" w:hAnsi="Times New Roman" w:cs="Times New Roman"/>
        </w:rPr>
      </w:pPr>
    </w:p>
    <w:p w14:paraId="5B5213B0" w14:textId="77777777" w:rsidR="00794F50" w:rsidRPr="00632C90" w:rsidRDefault="00794F50">
      <w:pPr>
        <w:rPr>
          <w:rFonts w:ascii="Times New Roman" w:hAnsi="Times New Roman" w:cs="Times New Roman"/>
        </w:rPr>
      </w:pPr>
    </w:p>
    <w:p w14:paraId="7078F9D9" w14:textId="77777777" w:rsidR="00A61DCB" w:rsidRDefault="00A61DCB" w:rsidP="00A61DCB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102D6CFC" w14:textId="77777777" w:rsidR="00710972" w:rsidRPr="00632C90" w:rsidRDefault="00710972" w:rsidP="00A61DCB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6C15FE74" w14:textId="77777777" w:rsidR="00794F50" w:rsidRPr="00632C90" w:rsidRDefault="00794F50" w:rsidP="00A61DCB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476DA9FB" w14:textId="77777777" w:rsidR="00042F13" w:rsidRPr="00632C90" w:rsidRDefault="00042F13" w:rsidP="00042F13">
      <w:pPr>
        <w:pStyle w:val="Heading7"/>
        <w:spacing w:line="480" w:lineRule="auto"/>
        <w:rPr>
          <w:szCs w:val="24"/>
        </w:rPr>
      </w:pPr>
      <w:bookmarkStart w:id="0" w:name="_Toc164765226"/>
      <w:bookmarkStart w:id="1" w:name="_Toc164765221"/>
      <w:r w:rsidRPr="00632C90">
        <w:rPr>
          <w:b/>
          <w:bCs/>
          <w:szCs w:val="24"/>
        </w:rPr>
        <w:lastRenderedPageBreak/>
        <w:t>Table S2</w:t>
      </w:r>
      <w:r w:rsidRPr="00632C90">
        <w:rPr>
          <w:szCs w:val="24"/>
        </w:rPr>
        <w:tab/>
      </w:r>
      <w:r w:rsidRPr="00D31CAD">
        <w:rPr>
          <w:szCs w:val="24"/>
        </w:rPr>
        <w:t>Domains of human well-being identified by study participants outside Kirindy Mitea National Park, Madagascar.</w:t>
      </w:r>
    </w:p>
    <w:tbl>
      <w:tblPr>
        <w:tblW w:w="9360" w:type="dxa"/>
        <w:tblLook w:val="04A0" w:firstRow="1" w:lastRow="0" w:firstColumn="1" w:lastColumn="0" w:noHBand="0" w:noVBand="1"/>
      </w:tblPr>
      <w:tblGrid>
        <w:gridCol w:w="1897"/>
        <w:gridCol w:w="1710"/>
        <w:gridCol w:w="1513"/>
        <w:gridCol w:w="1622"/>
        <w:gridCol w:w="1202"/>
        <w:gridCol w:w="1416"/>
      </w:tblGrid>
      <w:tr w:rsidR="00042F13" w:rsidRPr="00632C90" w14:paraId="110F645B" w14:textId="77777777" w:rsidTr="00390212">
        <w:trPr>
          <w:trHeight w:val="320"/>
        </w:trPr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1EDD99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32C90">
              <w:rPr>
                <w:rFonts w:ascii="Times New Roman" w:hAnsi="Times New Roman" w:cs="Times New Roman"/>
                <w:b/>
                <w:bCs/>
                <w:color w:val="000000"/>
              </w:rPr>
              <w:t>Domain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281824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932E396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32C90">
              <w:rPr>
                <w:rFonts w:ascii="Times New Roman" w:hAnsi="Times New Roman" w:cs="Times New Roman"/>
                <w:b/>
                <w:bCs/>
                <w:color w:val="000000"/>
              </w:rPr>
              <w:t>Percentage of Households that Identified the Domain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051C869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32C90">
              <w:rPr>
                <w:rFonts w:ascii="Times New Roman" w:hAnsi="Times New Roman" w:cs="Times New Roman"/>
                <w:b/>
                <w:bCs/>
                <w:color w:val="000000"/>
              </w:rPr>
              <w:t>Mean Performance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823299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32C90">
              <w:rPr>
                <w:rFonts w:ascii="Times New Roman" w:hAnsi="Times New Roman" w:cs="Times New Roman"/>
                <w:b/>
                <w:bCs/>
                <w:color w:val="000000"/>
              </w:rPr>
              <w:t>Mean Impact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49DBD1E0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32C90">
              <w:rPr>
                <w:rFonts w:ascii="Times New Roman" w:hAnsi="Times New Roman" w:cs="Times New Roman"/>
                <w:b/>
                <w:bCs/>
                <w:color w:val="000000"/>
              </w:rPr>
              <w:t>Mean Relative Importance</w:t>
            </w:r>
          </w:p>
        </w:tc>
      </w:tr>
      <w:tr w:rsidR="00042F13" w:rsidRPr="00632C90" w14:paraId="66D6D075" w14:textId="77777777" w:rsidTr="00505632">
        <w:trPr>
          <w:trHeight w:val="320"/>
        </w:trPr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9B2B4" w14:textId="77777777" w:rsidR="00042F13" w:rsidRPr="00D31CAD" w:rsidRDefault="00042F13" w:rsidP="0050563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31CAD">
              <w:rPr>
                <w:rFonts w:ascii="Times New Roman" w:hAnsi="Times New Roman" w:cs="Times New Roman"/>
                <w:b/>
                <w:bCs/>
                <w:color w:val="000000"/>
              </w:rPr>
              <w:t>Agriculture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996D58" w14:textId="77777777" w:rsidR="00042F13" w:rsidRPr="00D31CAD" w:rsidRDefault="00042F13" w:rsidP="0050563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04AD87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46%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81BE61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1.98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715AC5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2.19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B3EEA3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2.05</w:t>
            </w:r>
          </w:p>
        </w:tc>
      </w:tr>
      <w:tr w:rsidR="00042F13" w:rsidRPr="00632C90" w14:paraId="70785AF6" w14:textId="77777777" w:rsidTr="00505632">
        <w:trPr>
          <w:trHeight w:val="320"/>
        </w:trPr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81243" w14:textId="77777777" w:rsidR="00042F13" w:rsidRPr="00D31CAD" w:rsidRDefault="00042F13" w:rsidP="0050563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31CAD">
              <w:rPr>
                <w:rFonts w:ascii="Times New Roman" w:hAnsi="Times New Roman" w:cs="Times New Roman"/>
                <w:b/>
                <w:bCs/>
                <w:color w:val="000000"/>
              </w:rPr>
              <w:t>Asset Ownership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B1748D" w14:textId="77777777" w:rsidR="00042F13" w:rsidRPr="00D31CAD" w:rsidRDefault="00042F13" w:rsidP="0050563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D10163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63%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2F2DB4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1.14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F90AD1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2.29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209ECA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1.82</w:t>
            </w:r>
          </w:p>
        </w:tc>
      </w:tr>
      <w:tr w:rsidR="00042F13" w:rsidRPr="00632C90" w14:paraId="34B33F44" w14:textId="77777777" w:rsidTr="00505632">
        <w:trPr>
          <w:trHeight w:val="320"/>
        </w:trPr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67651" w14:textId="77777777" w:rsidR="00042F13" w:rsidRPr="00D31CAD" w:rsidRDefault="00042F13" w:rsidP="0050563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35F172" w14:textId="77777777" w:rsidR="00042F13" w:rsidRPr="00D31CAD" w:rsidRDefault="00042F13" w:rsidP="0050563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31CAD">
              <w:rPr>
                <w:rFonts w:ascii="Times New Roman" w:hAnsi="Times New Roman" w:cs="Times New Roman"/>
                <w:b/>
                <w:bCs/>
                <w:color w:val="000000"/>
              </w:rPr>
              <w:t>animal cart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7C6B18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31%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2558E6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1.27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D05FF3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2.22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FDB270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2.11</w:t>
            </w:r>
          </w:p>
        </w:tc>
      </w:tr>
      <w:tr w:rsidR="00042F13" w:rsidRPr="00632C90" w14:paraId="7DEC8E16" w14:textId="77777777" w:rsidTr="00505632">
        <w:trPr>
          <w:trHeight w:val="320"/>
        </w:trPr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EDF9B" w14:textId="77777777" w:rsidR="00042F13" w:rsidRPr="00D31CAD" w:rsidRDefault="00042F13" w:rsidP="0050563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25173A" w14:textId="77777777" w:rsidR="00042F13" w:rsidRPr="00D31CAD" w:rsidRDefault="00042F13" w:rsidP="0050563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31CAD">
              <w:rPr>
                <w:rFonts w:ascii="Times New Roman" w:hAnsi="Times New Roman" w:cs="Times New Roman"/>
                <w:b/>
                <w:bCs/>
                <w:color w:val="000000"/>
              </w:rPr>
              <w:t>appliances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F8BE5A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&lt;1%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AB319A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2.50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9AAF8C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4D5617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1.50</w:t>
            </w:r>
          </w:p>
        </w:tc>
      </w:tr>
      <w:tr w:rsidR="00042F13" w:rsidRPr="00632C90" w14:paraId="220BE711" w14:textId="77777777" w:rsidTr="00505632">
        <w:trPr>
          <w:trHeight w:val="320"/>
        </w:trPr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13EB1C" w14:textId="77777777" w:rsidR="00042F13" w:rsidRPr="00D31CAD" w:rsidRDefault="00042F13" w:rsidP="0050563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2F7A98" w14:textId="77777777" w:rsidR="00042F13" w:rsidRPr="00D31CAD" w:rsidRDefault="00042F13" w:rsidP="0050563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31CAD">
              <w:rPr>
                <w:rFonts w:ascii="Times New Roman" w:hAnsi="Times New Roman" w:cs="Times New Roman"/>
                <w:b/>
                <w:bCs/>
                <w:color w:val="000000"/>
              </w:rPr>
              <w:t>clothing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7F08F1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10%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86B25B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0.90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753EB9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2.45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F4451A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1.54</w:t>
            </w:r>
          </w:p>
        </w:tc>
      </w:tr>
      <w:tr w:rsidR="00042F13" w:rsidRPr="00632C90" w14:paraId="424C2305" w14:textId="77777777" w:rsidTr="00505632">
        <w:trPr>
          <w:trHeight w:val="320"/>
        </w:trPr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C2AE0" w14:textId="77777777" w:rsidR="00042F13" w:rsidRPr="00D31CAD" w:rsidRDefault="00042F13" w:rsidP="0050563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F5B9F4" w14:textId="77777777" w:rsidR="00042F13" w:rsidRPr="00D31CAD" w:rsidRDefault="00042F13" w:rsidP="0050563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31CAD">
              <w:rPr>
                <w:rFonts w:ascii="Times New Roman" w:hAnsi="Times New Roman" w:cs="Times New Roman"/>
                <w:b/>
                <w:bCs/>
                <w:color w:val="000000"/>
              </w:rPr>
              <w:t>computer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EB92AB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&lt;1%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667979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4ED826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1.50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C6DE55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1.50</w:t>
            </w:r>
          </w:p>
        </w:tc>
      </w:tr>
      <w:tr w:rsidR="00042F13" w:rsidRPr="00632C90" w14:paraId="7CBBC264" w14:textId="77777777" w:rsidTr="00505632">
        <w:trPr>
          <w:trHeight w:val="320"/>
        </w:trPr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83CDF" w14:textId="77777777" w:rsidR="00042F13" w:rsidRPr="00D31CAD" w:rsidRDefault="00042F13" w:rsidP="0050563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7430D8" w14:textId="77777777" w:rsidR="00042F13" w:rsidRPr="00D31CAD" w:rsidRDefault="00042F13" w:rsidP="0050563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31CAD">
              <w:rPr>
                <w:rFonts w:ascii="Times New Roman" w:hAnsi="Times New Roman" w:cs="Times New Roman"/>
                <w:b/>
                <w:bCs/>
                <w:color w:val="000000"/>
              </w:rPr>
              <w:t>cookware and tableware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82B5CB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&lt;1%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851918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207A60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036161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3.00</w:t>
            </w:r>
          </w:p>
        </w:tc>
      </w:tr>
      <w:tr w:rsidR="00042F13" w:rsidRPr="00632C90" w14:paraId="03C5D9D5" w14:textId="77777777" w:rsidTr="00505632">
        <w:trPr>
          <w:trHeight w:val="320"/>
        </w:trPr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1D75B5" w14:textId="77777777" w:rsidR="00042F13" w:rsidRPr="00D31CAD" w:rsidRDefault="00042F13" w:rsidP="0050563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397280" w14:textId="77777777" w:rsidR="00042F13" w:rsidRPr="00D31CAD" w:rsidRDefault="00042F13" w:rsidP="0050563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31CAD">
              <w:rPr>
                <w:rFonts w:ascii="Times New Roman" w:hAnsi="Times New Roman" w:cs="Times New Roman"/>
                <w:b/>
                <w:bCs/>
                <w:color w:val="000000"/>
              </w:rPr>
              <w:t>firearm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EA78DC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1%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2B5A07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1.83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298AAC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B9B0F1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2.17</w:t>
            </w:r>
          </w:p>
        </w:tc>
      </w:tr>
      <w:tr w:rsidR="00042F13" w:rsidRPr="00632C90" w14:paraId="5F7EC187" w14:textId="77777777" w:rsidTr="00505632">
        <w:trPr>
          <w:trHeight w:val="320"/>
        </w:trPr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27068" w14:textId="77777777" w:rsidR="00042F13" w:rsidRPr="00D31CAD" w:rsidRDefault="00042F13" w:rsidP="0050563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DF302F" w14:textId="77777777" w:rsidR="00042F13" w:rsidRPr="00D31CAD" w:rsidRDefault="00042F13" w:rsidP="0050563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31CAD">
              <w:rPr>
                <w:rFonts w:ascii="Times New Roman" w:hAnsi="Times New Roman" w:cs="Times New Roman"/>
                <w:b/>
                <w:bCs/>
                <w:color w:val="000000"/>
              </w:rPr>
              <w:t>furniture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482BDB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10%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C72D8D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0.81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2B4E85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2.52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70050E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1.46</w:t>
            </w:r>
          </w:p>
        </w:tc>
      </w:tr>
      <w:tr w:rsidR="00042F13" w:rsidRPr="00632C90" w14:paraId="45A00F12" w14:textId="77777777" w:rsidTr="00505632">
        <w:trPr>
          <w:trHeight w:val="320"/>
        </w:trPr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330E9" w14:textId="77777777" w:rsidR="00042F13" w:rsidRPr="00D31CAD" w:rsidRDefault="00042F13" w:rsidP="0050563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081E74" w14:textId="77777777" w:rsidR="00042F13" w:rsidRPr="00D31CAD" w:rsidRDefault="00042F13" w:rsidP="0050563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31CAD">
              <w:rPr>
                <w:rFonts w:ascii="Times New Roman" w:hAnsi="Times New Roman" w:cs="Times New Roman"/>
                <w:b/>
                <w:bCs/>
                <w:color w:val="000000"/>
              </w:rPr>
              <w:t>jewels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8530BD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&lt;1%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ABB260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E7067C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F09565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</w:tr>
      <w:tr w:rsidR="00042F13" w:rsidRPr="00632C90" w14:paraId="6E5E3367" w14:textId="77777777" w:rsidTr="00505632">
        <w:trPr>
          <w:trHeight w:val="320"/>
        </w:trPr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EF50A" w14:textId="77777777" w:rsidR="00042F13" w:rsidRPr="00D31CAD" w:rsidRDefault="00042F13" w:rsidP="0050563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BB4FC2" w14:textId="77777777" w:rsidR="00042F13" w:rsidRPr="00D31CAD" w:rsidRDefault="00042F13" w:rsidP="0050563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31CAD">
              <w:rPr>
                <w:rFonts w:ascii="Times New Roman" w:hAnsi="Times New Roman" w:cs="Times New Roman"/>
                <w:b/>
                <w:bCs/>
                <w:color w:val="000000"/>
              </w:rPr>
              <w:t>phone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EF9820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2%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ABC484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1.75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9EBAF7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2.50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778CB7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1.17</w:t>
            </w:r>
          </w:p>
        </w:tc>
      </w:tr>
      <w:tr w:rsidR="00042F13" w:rsidRPr="00632C90" w14:paraId="5CB151A9" w14:textId="77777777" w:rsidTr="00505632">
        <w:trPr>
          <w:trHeight w:val="320"/>
        </w:trPr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6D80D" w14:textId="77777777" w:rsidR="00042F13" w:rsidRPr="00D31CAD" w:rsidRDefault="00042F13" w:rsidP="0050563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FB3845" w14:textId="77777777" w:rsidR="00042F13" w:rsidRPr="00D31CAD" w:rsidRDefault="00042F13" w:rsidP="0050563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31CAD">
              <w:rPr>
                <w:rFonts w:ascii="Times New Roman" w:hAnsi="Times New Roman" w:cs="Times New Roman"/>
                <w:b/>
                <w:bCs/>
                <w:color w:val="000000"/>
              </w:rPr>
              <w:t>radio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AAAF33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1%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0FDBDF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1.40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72B128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033FC0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3.60</w:t>
            </w:r>
          </w:p>
        </w:tc>
      </w:tr>
      <w:tr w:rsidR="00042F13" w:rsidRPr="00632C90" w14:paraId="3F506602" w14:textId="77777777" w:rsidTr="00505632">
        <w:trPr>
          <w:trHeight w:val="320"/>
        </w:trPr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6A0FB" w14:textId="77777777" w:rsidR="00042F13" w:rsidRPr="00D31CAD" w:rsidRDefault="00042F13" w:rsidP="0050563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AA75D4" w14:textId="77777777" w:rsidR="00042F13" w:rsidRPr="00D31CAD" w:rsidRDefault="00042F13" w:rsidP="0050563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31CAD">
              <w:rPr>
                <w:rFonts w:ascii="Times New Roman" w:hAnsi="Times New Roman" w:cs="Times New Roman"/>
                <w:b/>
                <w:bCs/>
                <w:color w:val="000000"/>
              </w:rPr>
              <w:t>soap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772C25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&lt;1%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E55106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6214E4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3.00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C85422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042F13" w:rsidRPr="00632C90" w14:paraId="7C491708" w14:textId="77777777" w:rsidTr="00505632">
        <w:trPr>
          <w:trHeight w:val="320"/>
        </w:trPr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62369" w14:textId="77777777" w:rsidR="00042F13" w:rsidRPr="00D31CAD" w:rsidRDefault="00042F13" w:rsidP="0050563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692DF7" w14:textId="77777777" w:rsidR="00042F13" w:rsidRPr="00D31CAD" w:rsidRDefault="00042F13" w:rsidP="0050563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31CAD">
              <w:rPr>
                <w:rFonts w:ascii="Times New Roman" w:hAnsi="Times New Roman" w:cs="Times New Roman"/>
                <w:b/>
                <w:bCs/>
                <w:color w:val="000000"/>
              </w:rPr>
              <w:t>television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1526C2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&lt;1%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7CCC00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0.50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AAE894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A941AB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1.50</w:t>
            </w:r>
          </w:p>
        </w:tc>
      </w:tr>
      <w:tr w:rsidR="00042F13" w:rsidRPr="00632C90" w14:paraId="0E7AE97E" w14:textId="77777777" w:rsidTr="00505632">
        <w:trPr>
          <w:trHeight w:val="320"/>
        </w:trPr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58CEA" w14:textId="77777777" w:rsidR="00042F13" w:rsidRPr="00D31CAD" w:rsidRDefault="00042F13" w:rsidP="0050563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FB9BFD" w14:textId="77777777" w:rsidR="00042F13" w:rsidRPr="00D31CAD" w:rsidRDefault="00042F13" w:rsidP="0050563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31CAD">
              <w:rPr>
                <w:rFonts w:ascii="Times New Roman" w:hAnsi="Times New Roman" w:cs="Times New Roman"/>
                <w:b/>
                <w:bCs/>
                <w:color w:val="000000"/>
              </w:rPr>
              <w:t>transportation</w:t>
            </w: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9C0E7A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6%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E448CB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1.19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C971DA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2.14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21BDCB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1.47</w:t>
            </w:r>
          </w:p>
        </w:tc>
      </w:tr>
      <w:tr w:rsidR="00042F13" w:rsidRPr="00632C90" w14:paraId="48C284D4" w14:textId="77777777" w:rsidTr="00505632">
        <w:trPr>
          <w:trHeight w:val="320"/>
        </w:trPr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C4AF6" w14:textId="77777777" w:rsidR="00042F13" w:rsidRPr="00D31CAD" w:rsidRDefault="00042F13" w:rsidP="0050563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31CAD">
              <w:rPr>
                <w:rFonts w:ascii="Times New Roman" w:hAnsi="Times New Roman" w:cs="Times New Roman"/>
                <w:b/>
                <w:bCs/>
                <w:color w:val="000000"/>
              </w:rPr>
              <w:t>Belonging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B47E16" w14:textId="77777777" w:rsidR="00042F13" w:rsidRPr="00D31CAD" w:rsidRDefault="00042F13" w:rsidP="0050563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55C6BD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&lt;1%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B63C11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2B3850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3.00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1C0A43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</w:tr>
      <w:tr w:rsidR="00042F13" w:rsidRPr="00632C90" w14:paraId="07334408" w14:textId="77777777" w:rsidTr="00505632">
        <w:trPr>
          <w:trHeight w:val="320"/>
        </w:trPr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6EA6B5" w14:textId="77777777" w:rsidR="00042F13" w:rsidRPr="00D31CAD" w:rsidRDefault="00042F13" w:rsidP="0050563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31CAD">
              <w:rPr>
                <w:rFonts w:ascii="Times New Roman" w:hAnsi="Times New Roman" w:cs="Times New Roman"/>
                <w:b/>
                <w:bCs/>
                <w:color w:val="000000"/>
              </w:rPr>
              <w:t>Clean drinking water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FE6AF5" w14:textId="77777777" w:rsidR="00042F13" w:rsidRPr="00D31CAD" w:rsidRDefault="00042F13" w:rsidP="0050563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5A26D9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16%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91379D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0.94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0F4146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2.25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47FFF6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1.63</w:t>
            </w:r>
          </w:p>
        </w:tc>
      </w:tr>
      <w:tr w:rsidR="00042F13" w:rsidRPr="00632C90" w14:paraId="175CFD85" w14:textId="77777777" w:rsidTr="00505632">
        <w:trPr>
          <w:trHeight w:val="320"/>
        </w:trPr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C59B35" w14:textId="77777777" w:rsidR="00042F13" w:rsidRPr="00D31CAD" w:rsidRDefault="00042F13" w:rsidP="0050563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31CAD">
              <w:rPr>
                <w:rFonts w:ascii="Times New Roman" w:hAnsi="Times New Roman" w:cs="Times New Roman"/>
                <w:b/>
                <w:bCs/>
                <w:color w:val="000000"/>
              </w:rPr>
              <w:t>Discussions with the neighbors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E011DA" w14:textId="77777777" w:rsidR="00042F13" w:rsidRPr="00D31CAD" w:rsidRDefault="00042F13" w:rsidP="0050563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19AA9E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&lt;1%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B341BE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4.00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EE07C4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3.00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ACB9B3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042F13" w:rsidRPr="00632C90" w14:paraId="1CDA7765" w14:textId="77777777" w:rsidTr="00505632">
        <w:trPr>
          <w:trHeight w:val="320"/>
        </w:trPr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68399" w14:textId="77777777" w:rsidR="00042F13" w:rsidRPr="00D31CAD" w:rsidRDefault="00042F13" w:rsidP="0050563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31CAD">
              <w:rPr>
                <w:rFonts w:ascii="Times New Roman" w:hAnsi="Times New Roman" w:cs="Times New Roman"/>
                <w:b/>
                <w:bCs/>
                <w:color w:val="000000"/>
              </w:rPr>
              <w:t>Education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A36BD6" w14:textId="77777777" w:rsidR="00042F13" w:rsidRPr="00D31CAD" w:rsidRDefault="00042F13" w:rsidP="0050563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6CAFC2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20%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9F761A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1.89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828800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2.2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A86FEC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2.07</w:t>
            </w:r>
          </w:p>
        </w:tc>
      </w:tr>
      <w:tr w:rsidR="00042F13" w:rsidRPr="00632C90" w14:paraId="5BBA660A" w14:textId="77777777" w:rsidTr="00505632">
        <w:trPr>
          <w:trHeight w:val="320"/>
        </w:trPr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31C30" w14:textId="77777777" w:rsidR="00042F13" w:rsidRPr="00D31CAD" w:rsidRDefault="00042F13" w:rsidP="0050563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31CAD">
              <w:rPr>
                <w:rFonts w:ascii="Times New Roman" w:hAnsi="Times New Roman" w:cs="Times New Roman"/>
                <w:b/>
                <w:bCs/>
                <w:color w:val="000000"/>
              </w:rPr>
              <w:t>Electricity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FCFD48" w14:textId="77777777" w:rsidR="00042F13" w:rsidRPr="00D31CAD" w:rsidRDefault="00042F13" w:rsidP="0050563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8D948F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2%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89373F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0.09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194B1F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2.36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63B8EF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1.55</w:t>
            </w:r>
          </w:p>
        </w:tc>
      </w:tr>
      <w:tr w:rsidR="00042F13" w:rsidRPr="00632C90" w14:paraId="7C2B52B9" w14:textId="77777777" w:rsidTr="00505632">
        <w:trPr>
          <w:trHeight w:val="320"/>
        </w:trPr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976D6" w14:textId="77777777" w:rsidR="00042F13" w:rsidRPr="00D31CAD" w:rsidRDefault="00042F13" w:rsidP="0050563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31CAD">
              <w:rPr>
                <w:rFonts w:ascii="Times New Roman" w:hAnsi="Times New Roman" w:cs="Times New Roman"/>
                <w:b/>
                <w:bCs/>
                <w:color w:val="000000"/>
              </w:rPr>
              <w:t>Extended Family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80A41E" w14:textId="77777777" w:rsidR="00042F13" w:rsidRPr="00D31CAD" w:rsidRDefault="00042F13" w:rsidP="0050563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24EB77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11%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6A0288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3.61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EFEE21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2.27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8F2FD8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1.45</w:t>
            </w:r>
          </w:p>
        </w:tc>
      </w:tr>
      <w:tr w:rsidR="00042F13" w:rsidRPr="00632C90" w14:paraId="03B0DE2F" w14:textId="77777777" w:rsidTr="00505632">
        <w:trPr>
          <w:trHeight w:val="320"/>
        </w:trPr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117A92" w14:textId="77777777" w:rsidR="00042F13" w:rsidRPr="00D31CAD" w:rsidRDefault="00042F13" w:rsidP="0050563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31CAD">
              <w:rPr>
                <w:rFonts w:ascii="Times New Roman" w:hAnsi="Times New Roman" w:cs="Times New Roman"/>
                <w:b/>
                <w:bCs/>
                <w:color w:val="000000"/>
              </w:rPr>
              <w:t>Family: Children, Grandchildren, Parents, Spouse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97F427" w14:textId="77777777" w:rsidR="00042F13" w:rsidRPr="00D31CAD" w:rsidRDefault="00042F13" w:rsidP="0050563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7E5017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56%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D3469D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3.54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48E115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2.32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EFB99F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2.23</w:t>
            </w:r>
          </w:p>
        </w:tc>
      </w:tr>
      <w:tr w:rsidR="00042F13" w:rsidRPr="00632C90" w14:paraId="6B0FBFC7" w14:textId="77777777" w:rsidTr="00505632">
        <w:trPr>
          <w:trHeight w:val="320"/>
        </w:trPr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486740" w14:textId="77777777" w:rsidR="00042F13" w:rsidRPr="00D31CAD" w:rsidRDefault="00042F13" w:rsidP="0050563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31CAD">
              <w:rPr>
                <w:rFonts w:ascii="Times New Roman" w:hAnsi="Times New Roman" w:cs="Times New Roman"/>
                <w:b/>
                <w:bCs/>
                <w:color w:val="000000"/>
              </w:rPr>
              <w:t>Fishing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ADC23C" w14:textId="77777777" w:rsidR="00042F13" w:rsidRPr="00D31CAD" w:rsidRDefault="00042F13" w:rsidP="0050563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017CA5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&lt;1%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17A1BA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3.00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A449F8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B66A10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</w:tr>
      <w:tr w:rsidR="00042F13" w:rsidRPr="00632C90" w14:paraId="6D714234" w14:textId="77777777" w:rsidTr="00505632">
        <w:trPr>
          <w:trHeight w:val="320"/>
        </w:trPr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3D1892" w14:textId="77777777" w:rsidR="00042F13" w:rsidRPr="00D31CAD" w:rsidRDefault="00042F13" w:rsidP="0050563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31CAD">
              <w:rPr>
                <w:rFonts w:ascii="Times New Roman" w:hAnsi="Times New Roman" w:cs="Times New Roman"/>
                <w:b/>
                <w:bCs/>
                <w:color w:val="000000"/>
              </w:rPr>
              <w:t>Food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E48CCF" w14:textId="77777777" w:rsidR="00042F13" w:rsidRPr="00D31CAD" w:rsidRDefault="00042F13" w:rsidP="0050563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FA86A9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45%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0CFAB4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1.54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FAB39F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2.28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C98147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1.91</w:t>
            </w:r>
          </w:p>
        </w:tc>
      </w:tr>
      <w:tr w:rsidR="00042F13" w:rsidRPr="00632C90" w14:paraId="7C3E65D6" w14:textId="77777777" w:rsidTr="00505632">
        <w:trPr>
          <w:trHeight w:val="320"/>
        </w:trPr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5B4AF" w14:textId="77777777" w:rsidR="00042F13" w:rsidRPr="00D31CAD" w:rsidRDefault="00042F13" w:rsidP="0050563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31CAD">
              <w:rPr>
                <w:rFonts w:ascii="Times New Roman" w:hAnsi="Times New Roman" w:cs="Times New Roman"/>
                <w:b/>
                <w:bCs/>
                <w:color w:val="000000"/>
              </w:rPr>
              <w:t>Forest and Environment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F177B6" w14:textId="77777777" w:rsidR="00042F13" w:rsidRPr="00D31CAD" w:rsidRDefault="00042F13" w:rsidP="0050563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8A6EAA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1%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C438A9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3.83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BEA17A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4.33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45CFB6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</w:tr>
      <w:tr w:rsidR="00042F13" w:rsidRPr="00632C90" w14:paraId="2CA1FC21" w14:textId="77777777" w:rsidTr="00505632">
        <w:trPr>
          <w:trHeight w:val="320"/>
        </w:trPr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5B217" w14:textId="77777777" w:rsidR="00042F13" w:rsidRPr="00D31CAD" w:rsidRDefault="00042F13" w:rsidP="0050563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31CAD">
              <w:rPr>
                <w:rFonts w:ascii="Times New Roman" w:hAnsi="Times New Roman" w:cs="Times New Roman"/>
                <w:b/>
                <w:bCs/>
                <w:color w:val="000000"/>
              </w:rPr>
              <w:t>Health 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1DCCD6" w14:textId="77777777" w:rsidR="00042F13" w:rsidRPr="00D31CAD" w:rsidRDefault="00042F13" w:rsidP="0050563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47F53A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23%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977BFC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1.52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7C66CD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2.23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808604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1.81</w:t>
            </w:r>
          </w:p>
        </w:tc>
      </w:tr>
      <w:tr w:rsidR="00042F13" w:rsidRPr="00632C90" w14:paraId="33EA6D97" w14:textId="77777777" w:rsidTr="00505632">
        <w:trPr>
          <w:trHeight w:val="320"/>
        </w:trPr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24C10" w14:textId="77777777" w:rsidR="00042F13" w:rsidRPr="00D31CAD" w:rsidRDefault="00042F13" w:rsidP="0050563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31CAD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Home ownership and </w:t>
            </w:r>
            <w:r w:rsidRPr="00D31CAD">
              <w:rPr>
                <w:rFonts w:ascii="Times New Roman" w:hAnsi="Times New Roman" w:cs="Times New Roman"/>
                <w:b/>
                <w:bCs/>
                <w:color w:val="000000"/>
              </w:rPr>
              <w:lastRenderedPageBreak/>
              <w:t>quality of the home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3CE5FE" w14:textId="77777777" w:rsidR="00042F13" w:rsidRPr="00D31CAD" w:rsidRDefault="00042F13" w:rsidP="0050563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50157D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42%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5562E8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C039EC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2.30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7ACBD4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1.78</w:t>
            </w:r>
          </w:p>
        </w:tc>
      </w:tr>
      <w:tr w:rsidR="00042F13" w:rsidRPr="00632C90" w14:paraId="027C4F3A" w14:textId="77777777" w:rsidTr="00505632">
        <w:trPr>
          <w:trHeight w:val="320"/>
        </w:trPr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7B1112" w14:textId="77777777" w:rsidR="00042F13" w:rsidRPr="00D31CAD" w:rsidRDefault="00042F13" w:rsidP="0050563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31CAD">
              <w:rPr>
                <w:rFonts w:ascii="Times New Roman" w:hAnsi="Times New Roman" w:cs="Times New Roman"/>
                <w:b/>
                <w:bCs/>
                <w:color w:val="000000"/>
              </w:rPr>
              <w:t>Livelihood activities or jobs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4AC9DC" w14:textId="77777777" w:rsidR="00042F13" w:rsidRPr="00D31CAD" w:rsidRDefault="00042F13" w:rsidP="0050563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72EF375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52%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3EB6FA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1.35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FE8F1A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2.22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C4C311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1.84</w:t>
            </w:r>
          </w:p>
        </w:tc>
      </w:tr>
      <w:tr w:rsidR="00042F13" w:rsidRPr="00632C90" w14:paraId="445C8C92" w14:textId="77777777" w:rsidTr="00505632">
        <w:trPr>
          <w:trHeight w:val="320"/>
        </w:trPr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F814B2" w14:textId="77777777" w:rsidR="00042F13" w:rsidRPr="00D31CAD" w:rsidRDefault="00042F13" w:rsidP="0050563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31CAD">
              <w:rPr>
                <w:rFonts w:ascii="Times New Roman" w:hAnsi="Times New Roman" w:cs="Times New Roman"/>
                <w:b/>
                <w:bCs/>
                <w:color w:val="000000"/>
              </w:rPr>
              <w:t>Livestock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3EEC73" w14:textId="77777777" w:rsidR="00042F13" w:rsidRPr="00D31CAD" w:rsidRDefault="00042F13" w:rsidP="0050563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01C508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16%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F081CB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2.38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B04A4C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2.24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1F21B3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1.97</w:t>
            </w:r>
          </w:p>
        </w:tc>
      </w:tr>
      <w:tr w:rsidR="00042F13" w:rsidRPr="00632C90" w14:paraId="660481D5" w14:textId="77777777" w:rsidTr="00505632">
        <w:trPr>
          <w:trHeight w:val="320"/>
        </w:trPr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98DE3" w14:textId="77777777" w:rsidR="00042F13" w:rsidRPr="00D31CAD" w:rsidRDefault="00042F13" w:rsidP="0050563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31CAD">
              <w:rPr>
                <w:rFonts w:ascii="Times New Roman" w:hAnsi="Times New Roman" w:cs="Times New Roman"/>
                <w:b/>
                <w:bCs/>
                <w:color w:val="000000"/>
              </w:rPr>
              <w:t>Money and wealth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1516EF" w14:textId="77777777" w:rsidR="00042F13" w:rsidRPr="00D31CAD" w:rsidRDefault="00042F13" w:rsidP="0050563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1D7DA7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32%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6A5DAA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1.15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980F1B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2.26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888288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2.71</w:t>
            </w:r>
          </w:p>
        </w:tc>
      </w:tr>
      <w:tr w:rsidR="00042F13" w:rsidRPr="00632C90" w14:paraId="1145B7A9" w14:textId="77777777" w:rsidTr="00505632">
        <w:trPr>
          <w:trHeight w:val="320"/>
        </w:trPr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F5ADD5" w14:textId="77777777" w:rsidR="00042F13" w:rsidRPr="00D31CAD" w:rsidRDefault="00042F13" w:rsidP="0050563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31CAD">
              <w:rPr>
                <w:rFonts w:ascii="Times New Roman" w:hAnsi="Times New Roman" w:cs="Times New Roman"/>
                <w:b/>
                <w:bCs/>
                <w:color w:val="000000"/>
              </w:rPr>
              <w:t>Neighbors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1A9BF8" w14:textId="77777777" w:rsidR="00042F13" w:rsidRPr="00D31CAD" w:rsidRDefault="00042F13" w:rsidP="0050563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DE5FE6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&lt;1%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11B620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4.00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84AC9C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3.00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DEC559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042F13" w:rsidRPr="00632C90" w14:paraId="307ED0C8" w14:textId="77777777" w:rsidTr="00505632">
        <w:trPr>
          <w:trHeight w:val="320"/>
        </w:trPr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37715" w14:textId="77777777" w:rsidR="00042F13" w:rsidRPr="00D31CAD" w:rsidRDefault="00042F13" w:rsidP="0050563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31CAD">
              <w:rPr>
                <w:rFonts w:ascii="Times New Roman" w:hAnsi="Times New Roman" w:cs="Times New Roman"/>
                <w:b/>
                <w:bCs/>
                <w:color w:val="000000"/>
              </w:rPr>
              <w:t>Parental relationship with children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1C2C4F" w14:textId="77777777" w:rsidR="00042F13" w:rsidRPr="00D31CAD" w:rsidRDefault="00042F13" w:rsidP="0050563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DC97B5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&lt;1%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B4DFC1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4.00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F8E9A0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3.00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2751ED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</w:tr>
      <w:tr w:rsidR="00042F13" w:rsidRPr="00632C90" w14:paraId="3BBD9319" w14:textId="77777777" w:rsidTr="00505632">
        <w:trPr>
          <w:trHeight w:val="320"/>
        </w:trPr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1C60C7" w14:textId="77777777" w:rsidR="00042F13" w:rsidRPr="00D31CAD" w:rsidRDefault="00042F13" w:rsidP="0050563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31CAD">
              <w:rPr>
                <w:rFonts w:ascii="Times New Roman" w:hAnsi="Times New Roman" w:cs="Times New Roman"/>
                <w:b/>
                <w:bCs/>
                <w:color w:val="000000"/>
              </w:rPr>
              <w:t>Religion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B956C9" w14:textId="77777777" w:rsidR="00042F13" w:rsidRPr="00D31CAD" w:rsidRDefault="00042F13" w:rsidP="0050563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43221A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3%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802B6B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3.78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0E77E5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2.61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1A65BC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3.00</w:t>
            </w:r>
          </w:p>
        </w:tc>
      </w:tr>
      <w:tr w:rsidR="00042F13" w:rsidRPr="00632C90" w14:paraId="735C6877" w14:textId="77777777" w:rsidTr="00505632">
        <w:trPr>
          <w:trHeight w:val="320"/>
        </w:trPr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0E997" w14:textId="77777777" w:rsidR="00042F13" w:rsidRPr="00D31CAD" w:rsidRDefault="00042F13" w:rsidP="0050563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31CAD">
              <w:rPr>
                <w:rFonts w:ascii="Times New Roman" w:hAnsi="Times New Roman" w:cs="Times New Roman"/>
                <w:b/>
                <w:bCs/>
                <w:color w:val="000000"/>
              </w:rPr>
              <w:t>Romantic partner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CE38F1" w14:textId="77777777" w:rsidR="00042F13" w:rsidRPr="00D31CAD" w:rsidRDefault="00042F13" w:rsidP="0050563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6B75C1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1%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913EDD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255E47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2.25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9EBA42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1.25</w:t>
            </w:r>
          </w:p>
        </w:tc>
      </w:tr>
      <w:tr w:rsidR="00042F13" w:rsidRPr="00632C90" w14:paraId="6E2FB728" w14:textId="77777777" w:rsidTr="00505632">
        <w:trPr>
          <w:trHeight w:val="320"/>
        </w:trPr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208C0D" w14:textId="77777777" w:rsidR="00042F13" w:rsidRPr="00D31CAD" w:rsidRDefault="00042F13" w:rsidP="0050563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31CAD">
              <w:rPr>
                <w:rFonts w:ascii="Times New Roman" w:hAnsi="Times New Roman" w:cs="Times New Roman"/>
                <w:b/>
                <w:bCs/>
                <w:color w:val="000000"/>
              </w:rPr>
              <w:t>Salt harvesting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A99B13" w14:textId="77777777" w:rsidR="00042F13" w:rsidRPr="00D31CAD" w:rsidRDefault="00042F13" w:rsidP="0050563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AF0544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0%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69C19E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3.00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35A1EA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3.00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916DD8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042F13" w:rsidRPr="00632C90" w14:paraId="6800FE5E" w14:textId="77777777" w:rsidTr="00505632">
        <w:trPr>
          <w:trHeight w:val="320"/>
        </w:trPr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26282" w14:textId="77777777" w:rsidR="00042F13" w:rsidRPr="00D31CAD" w:rsidRDefault="00042F13" w:rsidP="0050563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31CAD">
              <w:rPr>
                <w:rFonts w:ascii="Times New Roman" w:hAnsi="Times New Roman" w:cs="Times New Roman"/>
                <w:b/>
                <w:bCs/>
                <w:color w:val="000000"/>
              </w:rPr>
              <w:t>Security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D9DB23" w14:textId="77777777" w:rsidR="00042F13" w:rsidRPr="00D31CAD" w:rsidRDefault="00042F13" w:rsidP="0050563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B89340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&lt;1%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F5C74D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0.00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EBD900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F08A93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</w:tr>
      <w:tr w:rsidR="00042F13" w:rsidRPr="00632C90" w14:paraId="300AAB7E" w14:textId="77777777" w:rsidTr="00505632">
        <w:trPr>
          <w:trHeight w:val="320"/>
        </w:trPr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B5B9B" w14:textId="77777777" w:rsidR="00042F13" w:rsidRPr="00D31CAD" w:rsidRDefault="00042F13" w:rsidP="0050563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31CAD">
              <w:rPr>
                <w:rFonts w:ascii="Times New Roman" w:hAnsi="Times New Roman" w:cs="Times New Roman"/>
                <w:b/>
                <w:bCs/>
                <w:color w:val="000000"/>
              </w:rPr>
              <w:t>Selling goods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65FBA9" w14:textId="77777777" w:rsidR="00042F13" w:rsidRPr="00D31CAD" w:rsidRDefault="00042F13" w:rsidP="0050563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745EA1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4%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5F3755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2.21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DA807B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2.25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7FEF42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1.54</w:t>
            </w:r>
          </w:p>
        </w:tc>
      </w:tr>
      <w:tr w:rsidR="00042F13" w:rsidRPr="00632C90" w14:paraId="4BE2A633" w14:textId="77777777" w:rsidTr="00505632">
        <w:trPr>
          <w:trHeight w:val="320"/>
        </w:trPr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61C5A2" w14:textId="77777777" w:rsidR="00042F13" w:rsidRPr="00D31CAD" w:rsidRDefault="00042F13" w:rsidP="0050563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31CAD">
              <w:rPr>
                <w:rFonts w:ascii="Times New Roman" w:hAnsi="Times New Roman" w:cs="Times New Roman"/>
                <w:b/>
                <w:bCs/>
                <w:color w:val="000000"/>
              </w:rPr>
              <w:t>Singing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E7AEEB" w14:textId="77777777" w:rsidR="00042F13" w:rsidRPr="00D31CAD" w:rsidRDefault="00042F13" w:rsidP="0050563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2E49C2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&lt;1%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D06FE4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4.00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61648E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5B76A0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</w:tr>
      <w:tr w:rsidR="00042F13" w:rsidRPr="00632C90" w14:paraId="0A56F2BE" w14:textId="77777777" w:rsidTr="00505632">
        <w:trPr>
          <w:trHeight w:val="320"/>
        </w:trPr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0ED6B5" w14:textId="77777777" w:rsidR="00042F13" w:rsidRPr="00D31CAD" w:rsidRDefault="00042F13" w:rsidP="0050563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31CAD">
              <w:rPr>
                <w:rFonts w:ascii="Times New Roman" w:hAnsi="Times New Roman" w:cs="Times New Roman"/>
                <w:b/>
                <w:bCs/>
                <w:color w:val="000000"/>
              </w:rPr>
              <w:t>Tobacco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4FB1F9" w14:textId="77777777" w:rsidR="00042F13" w:rsidRPr="00D31CAD" w:rsidRDefault="00042F13" w:rsidP="0050563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6B7D97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1%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BDE56C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3.00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17125C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2.33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28411F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1.33</w:t>
            </w:r>
          </w:p>
        </w:tc>
      </w:tr>
      <w:tr w:rsidR="00042F13" w:rsidRPr="00632C90" w14:paraId="71F4A40F" w14:textId="77777777" w:rsidTr="00505632">
        <w:trPr>
          <w:trHeight w:val="320"/>
        </w:trPr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AB2A81" w14:textId="77777777" w:rsidR="00042F13" w:rsidRPr="00D31CAD" w:rsidRDefault="00042F13" w:rsidP="0050563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31CAD">
              <w:rPr>
                <w:rFonts w:ascii="Times New Roman" w:hAnsi="Times New Roman" w:cs="Times New Roman"/>
                <w:b/>
                <w:bCs/>
                <w:color w:val="000000"/>
              </w:rPr>
              <w:t>Truth 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8A7BA4" w14:textId="77777777" w:rsidR="00042F13" w:rsidRPr="00D31CAD" w:rsidRDefault="00042F13" w:rsidP="0050563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B6282E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&lt;1%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30523D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4.00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CFCCB7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2.00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ED9186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</w:tr>
      <w:tr w:rsidR="00042F13" w:rsidRPr="00632C90" w14:paraId="2B79FB8D" w14:textId="77777777" w:rsidTr="00505632">
        <w:trPr>
          <w:trHeight w:val="320"/>
        </w:trPr>
        <w:tc>
          <w:tcPr>
            <w:tcW w:w="1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46C03F" w14:textId="77777777" w:rsidR="00042F13" w:rsidRPr="00D31CAD" w:rsidRDefault="00042F13" w:rsidP="0050563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31CAD">
              <w:rPr>
                <w:rFonts w:ascii="Times New Roman" w:hAnsi="Times New Roman" w:cs="Times New Roman"/>
                <w:b/>
                <w:bCs/>
                <w:color w:val="000000"/>
              </w:rPr>
              <w:t>Water</w:t>
            </w:r>
          </w:p>
        </w:tc>
        <w:tc>
          <w:tcPr>
            <w:tcW w:w="16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4A00D6" w14:textId="77777777" w:rsidR="00042F13" w:rsidRPr="00D31CAD" w:rsidRDefault="00042F13" w:rsidP="00505632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5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0EE451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1%</w:t>
            </w:r>
          </w:p>
        </w:tc>
        <w:tc>
          <w:tcPr>
            <w:tcW w:w="16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59B159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1.00</w:t>
            </w: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F56678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2.86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68D9D8" w14:textId="77777777" w:rsidR="00042F13" w:rsidRPr="00632C90" w:rsidRDefault="00042F13" w:rsidP="00505632">
            <w:pPr>
              <w:spacing w:line="480" w:lineRule="auto"/>
              <w:rPr>
                <w:rFonts w:ascii="Times New Roman" w:hAnsi="Times New Roman" w:cs="Times New Roman"/>
                <w:color w:val="000000"/>
              </w:rPr>
            </w:pPr>
            <w:r w:rsidRPr="00632C90">
              <w:rPr>
                <w:rFonts w:ascii="Times New Roman" w:hAnsi="Times New Roman" w:cs="Times New Roman"/>
                <w:color w:val="000000"/>
              </w:rPr>
              <w:t>1.43</w:t>
            </w:r>
          </w:p>
        </w:tc>
      </w:tr>
    </w:tbl>
    <w:p w14:paraId="4BDA2DA1" w14:textId="52D7CA36" w:rsidR="00155596" w:rsidRPr="00632C90" w:rsidRDefault="00042F13" w:rsidP="005C56A7">
      <w:pPr>
        <w:pStyle w:val="Heading7"/>
        <w:rPr>
          <w:b/>
          <w:bCs/>
          <w:szCs w:val="24"/>
        </w:rPr>
      </w:pPr>
      <w:r w:rsidRPr="00632C90">
        <w:rPr>
          <w:b/>
          <w:bCs/>
          <w:szCs w:val="24"/>
        </w:rPr>
        <w:lastRenderedPageBreak/>
        <w:t xml:space="preserve">Note: </w:t>
      </w:r>
      <w:r w:rsidRPr="00632C90">
        <w:rPr>
          <w:b/>
          <w:bCs/>
          <w:szCs w:val="24"/>
        </w:rPr>
        <w:tab/>
      </w:r>
      <w:r w:rsidRPr="00632C90">
        <w:rPr>
          <w:szCs w:val="24"/>
        </w:rPr>
        <w:t>Mean performance score of each domain (measured as: 0 – very bad as you fear, 1 – bad but not as bad as you fear, 2 - medium, 3 – good but not as good as you want, 4 – very good as you want), mean impact score of each domain (measured by asking the following: "I would now like to ask your level of agreement with the following statement: the establishment and management of Kirindy Mitea National Park has contributed to your performance score in this domain. Do you 1- strongly disagree? Do you 2- disagree? Are you 3- neutral? Do you 4- agree? Or do you 5- strongly agree?"), mean relative importance of each domain (measured by asking heads of household to distribute 10 pebbles across their top five domains).</w:t>
      </w:r>
    </w:p>
    <w:p w14:paraId="2702A805" w14:textId="77777777" w:rsidR="00155596" w:rsidRPr="00632C90" w:rsidRDefault="00155596" w:rsidP="005C56A7">
      <w:pPr>
        <w:pStyle w:val="Heading7"/>
        <w:rPr>
          <w:b/>
          <w:bCs/>
          <w:szCs w:val="24"/>
        </w:rPr>
      </w:pPr>
    </w:p>
    <w:p w14:paraId="60B1554F" w14:textId="77777777" w:rsidR="00155596" w:rsidRDefault="00155596" w:rsidP="005C56A7">
      <w:pPr>
        <w:pStyle w:val="Heading7"/>
        <w:rPr>
          <w:b/>
          <w:bCs/>
        </w:rPr>
      </w:pPr>
    </w:p>
    <w:bookmarkEnd w:id="0"/>
    <w:bookmarkEnd w:id="1"/>
    <w:p w14:paraId="6EEF7667" w14:textId="659156DA" w:rsidR="00D473CF" w:rsidRPr="00D473CF" w:rsidRDefault="00D473CF" w:rsidP="00D473CF">
      <w:pPr>
        <w:pStyle w:val="text"/>
        <w:tabs>
          <w:tab w:val="left" w:pos="480"/>
        </w:tabs>
        <w:spacing w:after="240" w:line="240" w:lineRule="atLeast"/>
        <w:ind w:left="480" w:hanging="480"/>
      </w:pPr>
    </w:p>
    <w:sectPr w:rsidR="00D473CF" w:rsidRPr="00D473CF" w:rsidSect="00C831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New York"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B53EDF"/>
    <w:multiLevelType w:val="hybridMultilevel"/>
    <w:tmpl w:val="21A6461C"/>
    <w:lvl w:ilvl="0" w:tplc="AC188148">
      <w:start w:val="1"/>
      <w:numFmt w:val="decimal"/>
      <w:lvlText w:val="%1"/>
      <w:lvlJc w:val="left"/>
      <w:pPr>
        <w:ind w:left="296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3688" w:hanging="360"/>
      </w:pPr>
    </w:lvl>
    <w:lvl w:ilvl="2" w:tplc="0409001B" w:tentative="1">
      <w:start w:val="1"/>
      <w:numFmt w:val="lowerRoman"/>
      <w:lvlText w:val="%3."/>
      <w:lvlJc w:val="right"/>
      <w:pPr>
        <w:ind w:left="4408" w:hanging="180"/>
      </w:pPr>
    </w:lvl>
    <w:lvl w:ilvl="3" w:tplc="0409000F" w:tentative="1">
      <w:start w:val="1"/>
      <w:numFmt w:val="decimal"/>
      <w:lvlText w:val="%4."/>
      <w:lvlJc w:val="left"/>
      <w:pPr>
        <w:ind w:left="5128" w:hanging="360"/>
      </w:pPr>
    </w:lvl>
    <w:lvl w:ilvl="4" w:tplc="04090019" w:tentative="1">
      <w:start w:val="1"/>
      <w:numFmt w:val="lowerLetter"/>
      <w:lvlText w:val="%5."/>
      <w:lvlJc w:val="left"/>
      <w:pPr>
        <w:ind w:left="5848" w:hanging="360"/>
      </w:pPr>
    </w:lvl>
    <w:lvl w:ilvl="5" w:tplc="0409001B" w:tentative="1">
      <w:start w:val="1"/>
      <w:numFmt w:val="lowerRoman"/>
      <w:lvlText w:val="%6."/>
      <w:lvlJc w:val="right"/>
      <w:pPr>
        <w:ind w:left="6568" w:hanging="180"/>
      </w:pPr>
    </w:lvl>
    <w:lvl w:ilvl="6" w:tplc="0409000F" w:tentative="1">
      <w:start w:val="1"/>
      <w:numFmt w:val="decimal"/>
      <w:lvlText w:val="%7."/>
      <w:lvlJc w:val="left"/>
      <w:pPr>
        <w:ind w:left="7288" w:hanging="360"/>
      </w:pPr>
    </w:lvl>
    <w:lvl w:ilvl="7" w:tplc="04090019" w:tentative="1">
      <w:start w:val="1"/>
      <w:numFmt w:val="lowerLetter"/>
      <w:lvlText w:val="%8."/>
      <w:lvlJc w:val="left"/>
      <w:pPr>
        <w:ind w:left="8008" w:hanging="360"/>
      </w:pPr>
    </w:lvl>
    <w:lvl w:ilvl="8" w:tplc="0409001B" w:tentative="1">
      <w:start w:val="1"/>
      <w:numFmt w:val="lowerRoman"/>
      <w:lvlText w:val="%9."/>
      <w:lvlJc w:val="right"/>
      <w:pPr>
        <w:ind w:left="8728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J184X244T535Q355"/>
    <w:docVar w:name="paperpile-doc-name" w:val="Supporting Information DR_10_26_2025.docx"/>
    <w:docVar w:name="paperpile-includeDoi" w:val="true"/>
    <w:docVar w:name="paperpile-styleFile" w:val="plos.csl"/>
    <w:docVar w:name="paperpile-styleId" w:val="plos"/>
    <w:docVar w:name="paperpile-styleLabel" w:val="Public Library of Science"/>
    <w:docVar w:name="paperpile-styleLocale" w:val="en-US"/>
  </w:docVars>
  <w:rsids>
    <w:rsidRoot w:val="006978A9"/>
    <w:rsid w:val="000029F9"/>
    <w:rsid w:val="000233C5"/>
    <w:rsid w:val="00032B2F"/>
    <w:rsid w:val="00042F13"/>
    <w:rsid w:val="00085647"/>
    <w:rsid w:val="001178F3"/>
    <w:rsid w:val="00155596"/>
    <w:rsid w:val="00196795"/>
    <w:rsid w:val="001B163D"/>
    <w:rsid w:val="001B4396"/>
    <w:rsid w:val="00203BAB"/>
    <w:rsid w:val="00285307"/>
    <w:rsid w:val="002D6AC3"/>
    <w:rsid w:val="00390212"/>
    <w:rsid w:val="003B1301"/>
    <w:rsid w:val="003F27FC"/>
    <w:rsid w:val="00474C36"/>
    <w:rsid w:val="00483555"/>
    <w:rsid w:val="004B0CC3"/>
    <w:rsid w:val="005620C1"/>
    <w:rsid w:val="005C56A7"/>
    <w:rsid w:val="00632C90"/>
    <w:rsid w:val="0067374D"/>
    <w:rsid w:val="006978A9"/>
    <w:rsid w:val="00710972"/>
    <w:rsid w:val="00721218"/>
    <w:rsid w:val="00725A5D"/>
    <w:rsid w:val="00794F50"/>
    <w:rsid w:val="007B11E8"/>
    <w:rsid w:val="007D1540"/>
    <w:rsid w:val="007F5EDB"/>
    <w:rsid w:val="00881B75"/>
    <w:rsid w:val="008F2334"/>
    <w:rsid w:val="008F6447"/>
    <w:rsid w:val="00937249"/>
    <w:rsid w:val="009657B7"/>
    <w:rsid w:val="00A61DCB"/>
    <w:rsid w:val="00BD4114"/>
    <w:rsid w:val="00C22705"/>
    <w:rsid w:val="00C30F41"/>
    <w:rsid w:val="00C831DA"/>
    <w:rsid w:val="00C96672"/>
    <w:rsid w:val="00CE3E2F"/>
    <w:rsid w:val="00CF010E"/>
    <w:rsid w:val="00CF374E"/>
    <w:rsid w:val="00D31CAD"/>
    <w:rsid w:val="00D473CF"/>
    <w:rsid w:val="00D840C4"/>
    <w:rsid w:val="00DF78D5"/>
    <w:rsid w:val="00EF21BA"/>
    <w:rsid w:val="00F25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FDAFEC"/>
  <w14:defaultImageDpi w14:val="32767"/>
  <w15:chartTrackingRefBased/>
  <w15:docId w15:val="{A377CE53-4536-E34C-850E-8E88BC3EF2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978A9"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1DC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1DC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7">
    <w:name w:val="heading 7"/>
    <w:aliases w:val="h7"/>
    <w:basedOn w:val="Heading3"/>
    <w:next w:val="text"/>
    <w:link w:val="Heading7Char"/>
    <w:qFormat/>
    <w:rsid w:val="00A61DCB"/>
    <w:pPr>
      <w:keepNext w:val="0"/>
      <w:tabs>
        <w:tab w:val="left" w:pos="1260"/>
        <w:tab w:val="right" w:leader="dot" w:pos="8640"/>
      </w:tabs>
      <w:overflowPunct w:val="0"/>
      <w:autoSpaceDE w:val="0"/>
      <w:autoSpaceDN w:val="0"/>
      <w:adjustRightInd w:val="0"/>
      <w:spacing w:before="360" w:after="120"/>
      <w:ind w:left="1260" w:right="360" w:hanging="1260"/>
      <w:textAlignment w:val="baseline"/>
      <w:outlineLvl w:val="6"/>
    </w:pPr>
    <w:rPr>
      <w:rFonts w:ascii="Times New Roman" w:eastAsia="Times New Roman" w:hAnsi="Times New Roman" w:cs="Times New Roman"/>
      <w:color w:val="auto"/>
      <w:kern w:val="0"/>
      <w:szCs w:val="20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1DCB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978A9"/>
    <w:rPr>
      <w:color w:val="0563C1" w:themeColor="hyperlink"/>
      <w:u w:val="single"/>
    </w:rPr>
  </w:style>
  <w:style w:type="paragraph" w:customStyle="1" w:styleId="MDPI16affiliation">
    <w:name w:val="MDPI_1.6_affiliation"/>
    <w:qFormat/>
    <w:rsid w:val="006978A9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  <w14:ligatures w14:val="none"/>
    </w:rPr>
  </w:style>
  <w:style w:type="character" w:customStyle="1" w:styleId="Heading7Char">
    <w:name w:val="Heading 7 Char"/>
    <w:aliases w:val="h7 Char"/>
    <w:basedOn w:val="DefaultParagraphFont"/>
    <w:link w:val="Heading7"/>
    <w:rsid w:val="00A61DCB"/>
    <w:rPr>
      <w:rFonts w:ascii="Times New Roman" w:eastAsia="Times New Roman" w:hAnsi="Times New Roman" w:cs="Times New Roman"/>
      <w:kern w:val="0"/>
      <w:szCs w:val="20"/>
      <w14:ligatures w14:val="none"/>
    </w:rPr>
  </w:style>
  <w:style w:type="paragraph" w:customStyle="1" w:styleId="text">
    <w:name w:val="text"/>
    <w:aliases w:val="t"/>
    <w:basedOn w:val="Normal"/>
    <w:rsid w:val="00A61DCB"/>
    <w:pPr>
      <w:overflowPunct w:val="0"/>
      <w:autoSpaceDE w:val="0"/>
      <w:autoSpaceDN w:val="0"/>
      <w:adjustRightInd w:val="0"/>
      <w:spacing w:line="480" w:lineRule="atLeast"/>
      <w:ind w:firstLine="720"/>
      <w:jc w:val="both"/>
      <w:textAlignment w:val="baseline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1DCB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1DCB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table" w:styleId="TableGrid">
    <w:name w:val="Table Grid"/>
    <w:basedOn w:val="TableNormal"/>
    <w:uiPriority w:val="39"/>
    <w:rsid w:val="00A61DCB"/>
    <w:rPr>
      <w:rFonts w:ascii="New York" w:eastAsia="Times New Roman" w:hAnsi="New York" w:cs="Times New Roman"/>
      <w:kern w:val="0"/>
      <w:sz w:val="20"/>
      <w:szCs w:val="2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ing4Char">
    <w:name w:val="Heading 4 Char"/>
    <w:basedOn w:val="DefaultParagraphFont"/>
    <w:link w:val="Heading4"/>
    <w:uiPriority w:val="9"/>
    <w:semiHidden/>
    <w:rsid w:val="00A61DCB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LineNumber">
    <w:name w:val="line number"/>
    <w:basedOn w:val="DefaultParagraphFont"/>
    <w:uiPriority w:val="99"/>
    <w:semiHidden/>
    <w:unhideWhenUsed/>
    <w:rsid w:val="00CF37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romanello@utexas.edu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42</Words>
  <Characters>2520</Characters>
  <Application>Microsoft Office Word</Application>
  <DocSecurity>0</DocSecurity>
  <Lines>21</Lines>
  <Paragraphs>5</Paragraphs>
  <ScaleCrop>false</ScaleCrop>
  <Company/>
  <LinksUpToDate>false</LinksUpToDate>
  <CharactersWithSpaces>2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enic Romanello</dc:creator>
  <cp:keywords/>
  <dc:description/>
  <cp:lastModifiedBy>Domenic</cp:lastModifiedBy>
  <cp:revision>3</cp:revision>
  <dcterms:created xsi:type="dcterms:W3CDTF">2026-01-20T13:05:00Z</dcterms:created>
  <dcterms:modified xsi:type="dcterms:W3CDTF">2026-01-20T13:06:00Z</dcterms:modified>
</cp:coreProperties>
</file>